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Additional file 2: Comparison of gene expression responses measured using Northern analysis and qRT-PCR: correlation coefficient</w:t>
      </w:r>
      <w:r>
        <w:rPr>
          <w:sz w:val="24"/>
          <w:szCs w:val="24"/>
        </w:rPr>
        <w:t>, summary of linear regression and exponential regression fits (larger values indicate a better fit), and minimum and maximum values of gene expression as measured by qRT-PCR. (CBP = cruciform DNA-binding protein, CYP II = cytochrome P450II, GHYD = glucuronyl hydrolase, GSYN = β (1-6) glucan synthase, and RAFE = riboflavin aldehyde-forming enzyme)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436"/>
        <w:gridCol w:w="1479"/>
        <w:gridCol w:w="1417"/>
        <w:gridCol w:w="1418"/>
      </w:tblGrid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 variance accounted for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RT-PCR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lation coefficien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near regression 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onential regre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</w:tr>
      <w:tr>
        <w:trPr/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4"/>
                <w:szCs w:val="24"/>
              </w:rPr>
              <w:t>Experiment: three hourly intervals for 24 hours (9 observations)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>
          <w:trHeight w:val="1210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P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II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YD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YN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F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0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6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6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3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6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5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5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7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1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7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0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3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75</w:t>
            </w:r>
          </w:p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71</w:t>
            </w:r>
          </w:p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84</w:t>
            </w:r>
          </w:p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23</w:t>
            </w:r>
          </w:p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.1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37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60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8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61</w:t>
            </w:r>
          </w:p>
        </w:tc>
      </w:tr>
      <w:tr>
        <w:trPr/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periment: twenty four hourly intervals for five days (12 observations)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P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II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YD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YN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F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1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2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3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1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0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4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4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7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7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3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5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5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65</w:t>
            </w:r>
          </w:p>
          <w:p>
            <w:pPr>
              <w:pStyle w:val="Normal"/>
              <w:tabs>
                <w:tab w:val="clear" w:pos="720"/>
                <w:tab w:val="decimal" w:pos="224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37</w:t>
            </w:r>
          </w:p>
          <w:p>
            <w:pPr>
              <w:pStyle w:val="Normal"/>
              <w:tabs>
                <w:tab w:val="clear" w:pos="720"/>
                <w:tab w:val="decimal" w:pos="224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78</w:t>
            </w:r>
          </w:p>
          <w:p>
            <w:pPr>
              <w:pStyle w:val="Normal"/>
              <w:tabs>
                <w:tab w:val="clear" w:pos="720"/>
                <w:tab w:val="decimal" w:pos="224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88</w:t>
            </w:r>
          </w:p>
          <w:p>
            <w:pPr>
              <w:pStyle w:val="Normal"/>
              <w:tabs>
                <w:tab w:val="clear" w:pos="720"/>
                <w:tab w:val="decimal" w:pos="224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6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.6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05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20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28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67</w:t>
            </w:r>
          </w:p>
        </w:tc>
      </w:tr>
      <w:tr>
        <w:trPr/>
        <w:tc>
          <w:tcPr>
            <w:tcW w:w="8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34" w:leader="none"/>
              </w:tabs>
              <w:snapToGrid w:val="false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decimal" w:pos="334" w:leader="none"/>
              </w:tabs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xperiment: twenty four hourly intervals for two days, separate tissues (18 observations)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P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II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YD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YN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F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7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2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0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6</w:t>
            </w:r>
          </w:p>
          <w:p>
            <w:pPr>
              <w:pStyle w:val="Normal"/>
              <w:tabs>
                <w:tab w:val="clear" w:pos="720"/>
                <w:tab w:val="decimal" w:pos="439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6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6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2</w:t>
            </w:r>
          </w:p>
          <w:p>
            <w:pPr>
              <w:pStyle w:val="Normal"/>
              <w:tabs>
                <w:tab w:val="clear" w:pos="720"/>
                <w:tab w:val="decimal" w:pos="540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8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73.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6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8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1</w:t>
            </w:r>
          </w:p>
          <w:p>
            <w:pPr>
              <w:pStyle w:val="Normal"/>
              <w:tabs>
                <w:tab w:val="clear" w:pos="720"/>
                <w:tab w:val="decimal" w:pos="451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98</w:t>
            </w:r>
          </w:p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12</w:t>
            </w:r>
          </w:p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16</w:t>
            </w:r>
          </w:p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16</w:t>
            </w:r>
          </w:p>
          <w:p>
            <w:pPr>
              <w:pStyle w:val="Normal"/>
              <w:tabs>
                <w:tab w:val="clear" w:pos="720"/>
                <w:tab w:val="decimal" w:pos="238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05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6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89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17</w:t>
            </w:r>
          </w:p>
          <w:p>
            <w:pPr>
              <w:pStyle w:val="Normal"/>
              <w:tabs>
                <w:tab w:val="clear" w:pos="720"/>
                <w:tab w:val="decimal" w:pos="473" w:leader="none"/>
              </w:tabs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6:55:00Z</dcterms:created>
  <dc:creator>ITS</dc:creator>
  <dc:description/>
  <dc:language>en-US</dc:language>
  <cp:lastModifiedBy>ITS</cp:lastModifiedBy>
  <cp:lastPrinted>2007-08-01T12:20:00Z</cp:lastPrinted>
  <dcterms:modified xsi:type="dcterms:W3CDTF">2008-01-24T16:55:00Z</dcterms:modified>
  <cp:revision>2</cp:revision>
  <dc:subject/>
  <dc:title>Comparison of gene expression responses measured using Northern analysis and qRT-PCR: correlation coefficient, summary of line</dc:title>
</cp:coreProperties>
</file>